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B06C26" w14:textId="64FC895E" w:rsidR="00AD18C9" w:rsidRPr="00C75B19" w:rsidRDefault="00C75B19" w:rsidP="00C75B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75B19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</w:p>
    <w:p w14:paraId="6F1B33E8" w14:textId="77777777" w:rsidR="00C75B19" w:rsidRPr="00C75B19" w:rsidRDefault="00C75B19" w:rsidP="00C75B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BF1ACC" w14:textId="55D5F44F" w:rsidR="00C75B19" w:rsidRDefault="00150C54" w:rsidP="00C75B19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150C54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75B19" w:rsidRPr="00C75B19">
        <w:rPr>
          <w:rFonts w:ascii="Times New Roman" w:hAnsi="Times New Roman" w:cs="Times New Roman"/>
          <w:b/>
          <w:bCs/>
          <w:sz w:val="24"/>
          <w:szCs w:val="24"/>
        </w:rPr>
        <w:t>Primers and shRNA target sequenc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077"/>
        <w:gridCol w:w="4445"/>
      </w:tblGrid>
      <w:tr w:rsidR="00C75B19" w14:paraId="00C2CAF5" w14:textId="77777777" w:rsidTr="00C75B19"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</w:tcPr>
          <w:p w14:paraId="65CF01E5" w14:textId="47329A55" w:rsidR="00C75B19" w:rsidRDefault="00C75B19" w:rsidP="00C75B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44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1889B83" w14:textId="58DEF54E" w:rsidR="00C75B19" w:rsidRDefault="00C75B19" w:rsidP="00C75B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quences</w:t>
            </w:r>
          </w:p>
        </w:tc>
      </w:tr>
      <w:tr w:rsidR="00C75B19" w14:paraId="0EC3D53A" w14:textId="77777777" w:rsidTr="00C75B19">
        <w:tc>
          <w:tcPr>
            <w:tcW w:w="4077" w:type="dxa"/>
            <w:tcBorders>
              <w:left w:val="nil"/>
              <w:bottom w:val="nil"/>
              <w:right w:val="nil"/>
            </w:tcBorders>
          </w:tcPr>
          <w:p w14:paraId="3B709EE0" w14:textId="35827ECA" w:rsidR="00C75B19" w:rsidRPr="00C75B19" w:rsidRDefault="00C75B19" w:rsidP="00C75B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75B19">
              <w:rPr>
                <w:rFonts w:ascii="Times New Roman" w:hAnsi="Times New Roman" w:cs="Times New Roman" w:hint="eastAsia"/>
                <w:b/>
                <w:bCs/>
                <w:sz w:val="22"/>
              </w:rPr>
              <w:t>Primers for quantitative real-time PCR</w:t>
            </w:r>
          </w:p>
        </w:tc>
        <w:tc>
          <w:tcPr>
            <w:tcW w:w="4445" w:type="dxa"/>
            <w:tcBorders>
              <w:left w:val="nil"/>
              <w:bottom w:val="nil"/>
              <w:right w:val="nil"/>
            </w:tcBorders>
          </w:tcPr>
          <w:p w14:paraId="6A8BC2FA" w14:textId="77777777" w:rsidR="00C75B19" w:rsidRDefault="00C75B19" w:rsidP="00C75B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75B19" w14:paraId="1FE15CA2" w14:textId="77777777" w:rsidTr="00C75B1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BF0CEBA" w14:textId="6641547A" w:rsidR="00C75B19" w:rsidRPr="00C75B19" w:rsidRDefault="00C75B19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75B19">
              <w:rPr>
                <w:rFonts w:ascii="Times New Roman" w:hAnsi="Times New Roman" w:cs="Times New Roman"/>
                <w:sz w:val="22"/>
              </w:rPr>
              <w:t>FAT10 sen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70379879" w14:textId="4A8BB442" w:rsidR="00C75B19" w:rsidRPr="00C75B19" w:rsidRDefault="00C75B19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75B19">
              <w:rPr>
                <w:rFonts w:ascii="Times New Roman" w:hAnsi="Times New Roman" w:cs="Times New Roman"/>
                <w:sz w:val="22"/>
              </w:rPr>
              <w:t>5’-GGAAAGAGGCTGGAAGATGGA-3’</w:t>
            </w:r>
          </w:p>
        </w:tc>
      </w:tr>
      <w:tr w:rsidR="00C75B19" w14:paraId="2CA55D18" w14:textId="77777777" w:rsidTr="00C75B1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3AB844D" w14:textId="79E6C588" w:rsidR="00C75B19" w:rsidRPr="00C75B19" w:rsidRDefault="00C75B19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75B19">
              <w:rPr>
                <w:rFonts w:ascii="Times New Roman" w:hAnsi="Times New Roman" w:cs="Times New Roman"/>
                <w:sz w:val="22"/>
              </w:rPr>
              <w:t>FAT10 antisen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05FF4276" w14:textId="70CF1444" w:rsidR="00C75B19" w:rsidRPr="00C75B19" w:rsidRDefault="00C75B19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75B19">
              <w:rPr>
                <w:rFonts w:ascii="Times New Roman" w:hAnsi="Times New Roman" w:cs="Times New Roman"/>
                <w:sz w:val="22"/>
              </w:rPr>
              <w:t>5’-GCGCTGTGAGAAAGAGCAAAC-3’</w:t>
            </w:r>
          </w:p>
        </w:tc>
      </w:tr>
      <w:tr w:rsidR="00C75B19" w14:paraId="430FEB59" w14:textId="77777777" w:rsidTr="00C75B1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EF12C59" w14:textId="5F1BF47F" w:rsidR="00C75B19" w:rsidRPr="00C75B19" w:rsidRDefault="00C75B19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75B19">
              <w:rPr>
                <w:rFonts w:ascii="Times New Roman" w:hAnsi="Times New Roman" w:cs="Times New Roman" w:hint="eastAsia"/>
                <w:sz w:val="22"/>
              </w:rPr>
              <w:t>NCOA4</w:t>
            </w:r>
            <w:r w:rsidRPr="00C75B19">
              <w:rPr>
                <w:rFonts w:ascii="Times New Roman" w:hAnsi="Times New Roman" w:cs="Times New Roman"/>
                <w:sz w:val="22"/>
              </w:rPr>
              <w:t xml:space="preserve"> sen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653F28DF" w14:textId="7EC4C190" w:rsidR="00C75B19" w:rsidRPr="00C75B19" w:rsidRDefault="00C75B19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75B19">
              <w:rPr>
                <w:rFonts w:ascii="Times New Roman" w:hAnsi="Times New Roman" w:cs="Times New Roman"/>
                <w:sz w:val="22"/>
              </w:rPr>
              <w:t>5’-TTATGTGCTGGGTCTGGTAGC-3’</w:t>
            </w:r>
          </w:p>
        </w:tc>
      </w:tr>
      <w:tr w:rsidR="00C75B19" w14:paraId="4B880E62" w14:textId="77777777" w:rsidTr="00C75B1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4C4843B" w14:textId="1EBB6241" w:rsidR="00C75B19" w:rsidRPr="00C75B19" w:rsidRDefault="00C75B19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75B19">
              <w:rPr>
                <w:rFonts w:ascii="Times New Roman" w:hAnsi="Times New Roman" w:cs="Times New Roman" w:hint="eastAsia"/>
                <w:sz w:val="22"/>
              </w:rPr>
              <w:t>NCOA4</w:t>
            </w:r>
            <w:r w:rsidRPr="00C75B19">
              <w:rPr>
                <w:rFonts w:ascii="Times New Roman" w:hAnsi="Times New Roman" w:cs="Times New Roman"/>
                <w:sz w:val="22"/>
              </w:rPr>
              <w:t xml:space="preserve"> antisen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1211AF8A" w14:textId="723BA0EB" w:rsidR="00C75B19" w:rsidRPr="00C75B19" w:rsidRDefault="00C75B19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75B19">
              <w:rPr>
                <w:rFonts w:ascii="Times New Roman" w:hAnsi="Times New Roman" w:cs="Times New Roman"/>
                <w:sz w:val="22"/>
              </w:rPr>
              <w:t>5’-TCATTCTGCTCACTGTTCCTTGA-3’</w:t>
            </w:r>
          </w:p>
        </w:tc>
      </w:tr>
      <w:tr w:rsidR="00C75B19" w14:paraId="620EA866" w14:textId="77777777" w:rsidTr="00C75B1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D9CA9DB" w14:textId="7A0EC98E" w:rsidR="00C75B19" w:rsidRPr="00C75B19" w:rsidRDefault="00C75B19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75B19">
              <w:rPr>
                <w:rFonts w:ascii="Times New Roman" w:hAnsi="Times New Roman" w:cs="Times New Roman"/>
                <w:sz w:val="22"/>
              </w:rPr>
              <w:t>GAPDH sen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3E2D11BF" w14:textId="6E07394A" w:rsidR="00C75B19" w:rsidRPr="00C75B19" w:rsidRDefault="00C75B19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75B19">
              <w:rPr>
                <w:rFonts w:ascii="Times New Roman" w:hAnsi="Times New Roman" w:cs="Times New Roman"/>
                <w:sz w:val="22"/>
              </w:rPr>
              <w:t>5’-ATGATTCTACCCACGGCAAG-3’</w:t>
            </w:r>
          </w:p>
        </w:tc>
      </w:tr>
      <w:tr w:rsidR="00C75B19" w14:paraId="4BC6E09D" w14:textId="77777777" w:rsidTr="0069178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75F2CFD" w14:textId="0729AD5C" w:rsidR="00C75B19" w:rsidRPr="00C75B19" w:rsidRDefault="00C75B19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75B19">
              <w:rPr>
                <w:rFonts w:ascii="Times New Roman" w:hAnsi="Times New Roman" w:cs="Times New Roman"/>
                <w:sz w:val="22"/>
              </w:rPr>
              <w:t>GAPDH antisen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494DE13E" w14:textId="698D9891" w:rsidR="00C75B19" w:rsidRPr="00C75B19" w:rsidRDefault="00C75B19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75B19">
              <w:rPr>
                <w:rFonts w:ascii="Times New Roman" w:hAnsi="Times New Roman" w:cs="Times New Roman"/>
                <w:sz w:val="22"/>
              </w:rPr>
              <w:t>5’-CTGGAAGATGGTGATGGGTT-3’</w:t>
            </w:r>
          </w:p>
        </w:tc>
      </w:tr>
      <w:tr w:rsidR="0069178E" w14:paraId="56255783" w14:textId="77777777" w:rsidTr="0069178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75FFECF" w14:textId="5D2AE9BE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178E">
              <w:rPr>
                <w:rFonts w:ascii="Times New Roman" w:hAnsi="Times New Roman" w:cs="Times New Roman"/>
                <w:b/>
                <w:bCs/>
                <w:sz w:val="22"/>
              </w:rPr>
              <w:t>The target sites of shRNA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78BF18BF" w14:textId="77777777" w:rsidR="0069178E" w:rsidRPr="00C75B19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178E" w14:paraId="069CB5C8" w14:textId="77777777" w:rsidTr="0069178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262A05A" w14:textId="0D8BB0DD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shFAT10-</w:t>
            </w:r>
            <w:r w:rsidRPr="0069178E">
              <w:rPr>
                <w:rFonts w:ascii="Times New Roman" w:hAnsi="Times New Roman" w:cs="Times New Roman" w:hint="eastAsia"/>
                <w:sz w:val="22"/>
              </w:rPr>
              <w:t>1#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3CAE526B" w14:textId="7CECA860" w:rsidR="0069178E" w:rsidRPr="00C75B19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GCCAUUAAUGACCUUUGA</w:t>
            </w:r>
          </w:p>
        </w:tc>
      </w:tr>
      <w:tr w:rsidR="0069178E" w14:paraId="5D47212D" w14:textId="77777777" w:rsidTr="0069178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F3EB3B0" w14:textId="430CD491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shFAT10-</w:t>
            </w:r>
            <w:r w:rsidRPr="0069178E">
              <w:rPr>
                <w:rFonts w:ascii="Times New Roman" w:hAnsi="Times New Roman" w:cs="Times New Roman" w:hint="eastAsia"/>
                <w:sz w:val="22"/>
              </w:rPr>
              <w:t>2#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338054EF" w14:textId="63B2BCDC" w:rsidR="0069178E" w:rsidRPr="00C75B19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AGCAUAUUAGGUCCCAAA</w:t>
            </w:r>
          </w:p>
        </w:tc>
      </w:tr>
      <w:tr w:rsidR="0069178E" w14:paraId="782BF53A" w14:textId="77777777" w:rsidTr="0069178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17B906C" w14:textId="5E43A70D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shFAT10-</w:t>
            </w:r>
            <w:r w:rsidRPr="0069178E">
              <w:rPr>
                <w:rFonts w:ascii="Times New Roman" w:hAnsi="Times New Roman" w:cs="Times New Roman" w:hint="eastAsia"/>
                <w:sz w:val="22"/>
              </w:rPr>
              <w:t>3#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5C605F11" w14:textId="0521E5F9" w:rsidR="0069178E" w:rsidRPr="00C75B19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UAUCCACCUCACCCUAAA</w:t>
            </w:r>
          </w:p>
        </w:tc>
      </w:tr>
      <w:tr w:rsidR="0069178E" w14:paraId="41087F58" w14:textId="77777777" w:rsidTr="0069178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EFDC2B7" w14:textId="442B52DC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 w:hint="eastAsia"/>
                <w:sz w:val="22"/>
              </w:rPr>
              <w:t>shNCOA4-1#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6823D0A7" w14:textId="2EA8BAD6" w:rsid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CCAGGAAAGAAAGTGGGAAAC</w:t>
            </w:r>
          </w:p>
        </w:tc>
      </w:tr>
      <w:tr w:rsidR="0069178E" w14:paraId="2C85BEB9" w14:textId="77777777" w:rsidTr="0069178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369065D" w14:textId="43916328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 w:hint="eastAsia"/>
                <w:sz w:val="22"/>
              </w:rPr>
              <w:t>shNCOA4-2#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3F25E9C3" w14:textId="519FD560" w:rsid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AAGAAAGAAGGGAAGGACAAG</w:t>
            </w:r>
          </w:p>
        </w:tc>
      </w:tr>
      <w:tr w:rsidR="0069178E" w14:paraId="63E11A1C" w14:textId="77777777" w:rsidTr="0069178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EB9350E" w14:textId="7F12EC3B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 w:hint="eastAsia"/>
                <w:sz w:val="22"/>
              </w:rPr>
              <w:t>shNCOA4-3#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52355A96" w14:textId="656422DD" w:rsid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GCTGCAGTAGTAGAGAGACAC</w:t>
            </w:r>
          </w:p>
        </w:tc>
      </w:tr>
      <w:tr w:rsidR="0069178E" w14:paraId="02A2C5E9" w14:textId="77777777" w:rsidTr="0069178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16A4632" w14:textId="3DE20449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shUbiquitin-</w:t>
            </w:r>
            <w:r w:rsidRPr="0069178E">
              <w:rPr>
                <w:rFonts w:ascii="Times New Roman" w:hAnsi="Times New Roman" w:cs="Times New Roman" w:hint="eastAsia"/>
                <w:sz w:val="22"/>
              </w:rPr>
              <w:t>1#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2513C614" w14:textId="3E8E4F70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CCAAGATCCAAGATAAAGA</w:t>
            </w:r>
          </w:p>
        </w:tc>
      </w:tr>
      <w:tr w:rsidR="0069178E" w14:paraId="3FACEAEE" w14:textId="77777777" w:rsidTr="0069178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9644AE3" w14:textId="2E768090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shUbiquitin-</w:t>
            </w:r>
            <w:r w:rsidRPr="0069178E">
              <w:rPr>
                <w:rFonts w:ascii="Times New Roman" w:hAnsi="Times New Roman" w:cs="Times New Roman" w:hint="eastAsia"/>
                <w:sz w:val="22"/>
              </w:rPr>
              <w:t>2#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5799BB22" w14:textId="47D7DAF8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GAGCCTTTCTTACGGCTAT</w:t>
            </w:r>
          </w:p>
        </w:tc>
      </w:tr>
      <w:tr w:rsidR="0069178E" w14:paraId="0A0A24F3" w14:textId="77777777" w:rsidTr="0069178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89FA3EB" w14:textId="7DD78EB5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shUbiquitin-</w:t>
            </w:r>
            <w:r w:rsidRPr="0069178E">
              <w:rPr>
                <w:rFonts w:ascii="Times New Roman" w:hAnsi="Times New Roman" w:cs="Times New Roman" w:hint="eastAsia"/>
                <w:sz w:val="22"/>
              </w:rPr>
              <w:t>3#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5F603CD2" w14:textId="320E1050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GACGCAACACTCGTTGCAT</w:t>
            </w:r>
          </w:p>
        </w:tc>
      </w:tr>
      <w:tr w:rsidR="0069178E" w14:paraId="5E3BAF3A" w14:textId="77777777" w:rsidTr="0069178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8F0EC8A" w14:textId="2C15496F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shRpn10-</w:t>
            </w:r>
            <w:r w:rsidRPr="0069178E">
              <w:rPr>
                <w:rFonts w:ascii="Times New Roman" w:hAnsi="Times New Roman" w:cs="Times New Roman" w:hint="eastAsia"/>
                <w:sz w:val="22"/>
              </w:rPr>
              <w:t>1#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4DAF6ED5" w14:textId="7FCE6C4D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CCTTATCACACTGGCTAAT</w:t>
            </w:r>
          </w:p>
        </w:tc>
      </w:tr>
      <w:tr w:rsidR="0069178E" w14:paraId="304B96D2" w14:textId="77777777" w:rsidTr="0069178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7118341" w14:textId="7131572A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shRpn10-</w:t>
            </w:r>
            <w:r w:rsidRPr="0069178E">
              <w:rPr>
                <w:rFonts w:ascii="Times New Roman" w:hAnsi="Times New Roman" w:cs="Times New Roman" w:hint="eastAsia"/>
                <w:sz w:val="22"/>
              </w:rPr>
              <w:t>2#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35E51461" w14:textId="7287755E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CACGTTGAATGGCAAAGAT</w:t>
            </w:r>
          </w:p>
        </w:tc>
      </w:tr>
      <w:tr w:rsidR="0069178E" w14:paraId="67019BD2" w14:textId="77777777" w:rsidTr="00C75B19">
        <w:tc>
          <w:tcPr>
            <w:tcW w:w="4077" w:type="dxa"/>
            <w:tcBorders>
              <w:top w:val="nil"/>
              <w:left w:val="nil"/>
              <w:right w:val="nil"/>
            </w:tcBorders>
          </w:tcPr>
          <w:p w14:paraId="3BFB22FE" w14:textId="74540FFD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shRpn10-</w:t>
            </w:r>
            <w:r w:rsidRPr="0069178E">
              <w:rPr>
                <w:rFonts w:ascii="Times New Roman" w:hAnsi="Times New Roman" w:cs="Times New Roman" w:hint="eastAsia"/>
                <w:sz w:val="22"/>
              </w:rPr>
              <w:t>3#</w:t>
            </w:r>
          </w:p>
        </w:tc>
        <w:tc>
          <w:tcPr>
            <w:tcW w:w="4445" w:type="dxa"/>
            <w:tcBorders>
              <w:top w:val="nil"/>
              <w:left w:val="nil"/>
              <w:right w:val="nil"/>
            </w:tcBorders>
          </w:tcPr>
          <w:p w14:paraId="2C7A32F5" w14:textId="46B65DCC" w:rsidR="0069178E" w:rsidRPr="0069178E" w:rsidRDefault="0069178E" w:rsidP="00C75B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178E">
              <w:rPr>
                <w:rFonts w:ascii="Times New Roman" w:hAnsi="Times New Roman" w:cs="Times New Roman"/>
                <w:sz w:val="22"/>
              </w:rPr>
              <w:t>CCTGACCTAAGCAGTATGA</w:t>
            </w:r>
          </w:p>
        </w:tc>
      </w:tr>
    </w:tbl>
    <w:p w14:paraId="78A7A0EF" w14:textId="77777777" w:rsidR="00C75B19" w:rsidRPr="00C75B19" w:rsidRDefault="00C75B19" w:rsidP="00C75B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75B19" w:rsidRPr="00C75B19" w:rsidSect="00AD18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6F820B" w14:textId="77777777" w:rsidR="00E034BE" w:rsidRDefault="00E034BE" w:rsidP="00C75B19">
      <w:r>
        <w:separator/>
      </w:r>
    </w:p>
  </w:endnote>
  <w:endnote w:type="continuationSeparator" w:id="0">
    <w:p w14:paraId="5C6A1A8A" w14:textId="77777777" w:rsidR="00E034BE" w:rsidRDefault="00E034BE" w:rsidP="00C75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721C0B" w14:textId="77777777" w:rsidR="00E034BE" w:rsidRDefault="00E034BE" w:rsidP="00C75B19">
      <w:r>
        <w:separator/>
      </w:r>
    </w:p>
  </w:footnote>
  <w:footnote w:type="continuationSeparator" w:id="0">
    <w:p w14:paraId="7B66EFBB" w14:textId="77777777" w:rsidR="00E034BE" w:rsidRDefault="00E034BE" w:rsidP="00C75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62C2"/>
    <w:rsid w:val="00032167"/>
    <w:rsid w:val="00150C54"/>
    <w:rsid w:val="003162C2"/>
    <w:rsid w:val="00483D61"/>
    <w:rsid w:val="00540C83"/>
    <w:rsid w:val="0069178E"/>
    <w:rsid w:val="006D5F1D"/>
    <w:rsid w:val="00A00C97"/>
    <w:rsid w:val="00AD18C9"/>
    <w:rsid w:val="00BB0A67"/>
    <w:rsid w:val="00C75B19"/>
    <w:rsid w:val="00DC7E8C"/>
    <w:rsid w:val="00E034BE"/>
    <w:rsid w:val="00E61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034926"/>
  <w15:chartTrackingRefBased/>
  <w15:docId w15:val="{E3AF0D79-899D-4A24-BC3D-CBE82D5CE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8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B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5B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5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5B19"/>
    <w:rPr>
      <w:sz w:val="18"/>
      <w:szCs w:val="18"/>
    </w:rPr>
  </w:style>
  <w:style w:type="table" w:styleId="a7">
    <w:name w:val="Table Grid"/>
    <w:basedOn w:val="a1"/>
    <w:uiPriority w:val="59"/>
    <w:rsid w:val="00C75B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鹏 刘</dc:creator>
  <cp:keywords/>
  <dc:description/>
  <cp:lastModifiedBy>凌鹏 刘</cp:lastModifiedBy>
  <cp:revision>4</cp:revision>
  <dcterms:created xsi:type="dcterms:W3CDTF">2024-11-14T16:49:00Z</dcterms:created>
  <dcterms:modified xsi:type="dcterms:W3CDTF">2024-11-17T11:24:00Z</dcterms:modified>
</cp:coreProperties>
</file>